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923EC5" w:rsidRPr="00BE3C31" w:rsidRDefault="00923EC5" w:rsidP="00923EC5">
      <w:pPr>
        <w:rPr>
          <w:b/>
          <w:bCs/>
          <w:szCs w:val="22"/>
        </w:rPr>
      </w:pPr>
      <w:r w:rsidRPr="00BE3C31">
        <w:rPr>
          <w:b/>
          <w:bCs/>
          <w:szCs w:val="22"/>
        </w:rPr>
        <w:t xml:space="preserve">Additional File </w:t>
      </w:r>
      <w:r>
        <w:rPr>
          <w:b/>
          <w:bCs/>
          <w:szCs w:val="22"/>
        </w:rPr>
        <w:t>2</w:t>
      </w:r>
    </w:p>
    <w:p w:rsidR="00923EC5" w:rsidRDefault="00923EC5"/>
    <w:p w:rsidR="00923EC5" w:rsidRPr="00923EC5" w:rsidRDefault="00923EC5">
      <w:pPr>
        <w:rPr>
          <w:b/>
          <w:bCs/>
        </w:rPr>
      </w:pPr>
      <w:r w:rsidRPr="00923EC5">
        <w:rPr>
          <w:b/>
          <w:bCs/>
        </w:rPr>
        <w:t>Risk of Bias Assessment</w:t>
      </w:r>
    </w:p>
    <w:p w:rsidR="00923EC5" w:rsidRPr="00345547" w:rsidRDefault="00345547">
      <w:pPr>
        <w:rPr>
          <w:u w:val="single"/>
        </w:rPr>
      </w:pPr>
      <w:r w:rsidRPr="00345547">
        <w:rPr>
          <w:noProof/>
          <w:u w:val="single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241300</wp:posOffset>
            </wp:positionV>
            <wp:extent cx="4911090" cy="1967865"/>
            <wp:effectExtent l="0" t="0" r="3810" b="635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_supp_RoB overall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11090" cy="19678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345547">
        <w:rPr>
          <w:noProof/>
          <w:u w:val="single"/>
        </w:rPr>
        <w:t>Summary</w:t>
      </w:r>
    </w:p>
    <w:p w:rsidR="00345547" w:rsidRDefault="00345547"/>
    <w:p w:rsidR="00345547" w:rsidRPr="00345547" w:rsidRDefault="00345547">
      <w:pPr>
        <w:rPr>
          <w:u w:val="single"/>
        </w:rPr>
      </w:pPr>
      <w:r w:rsidRPr="00345547">
        <w:rPr>
          <w:u w:val="single"/>
        </w:rPr>
        <w:t>Assessment detail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842"/>
        <w:gridCol w:w="1514"/>
        <w:gridCol w:w="1515"/>
        <w:gridCol w:w="1515"/>
        <w:gridCol w:w="1515"/>
        <w:gridCol w:w="1514"/>
        <w:gridCol w:w="1515"/>
        <w:gridCol w:w="1515"/>
        <w:gridCol w:w="1515"/>
      </w:tblGrid>
      <w:tr w:rsidR="00345547" w:rsidRPr="00B66173" w:rsidTr="00C96F28">
        <w:trPr>
          <w:trHeight w:val="558"/>
          <w:tblHeader/>
        </w:trPr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rPr>
                <w:b/>
                <w:bCs/>
                <w:color w:val="000000"/>
                <w:sz w:val="16"/>
                <w:szCs w:val="16"/>
              </w:rPr>
            </w:pPr>
            <w:r w:rsidRPr="00B66173">
              <w:rPr>
                <w:b/>
                <w:bCs/>
                <w:color w:val="000000"/>
                <w:sz w:val="16"/>
                <w:szCs w:val="16"/>
              </w:rPr>
              <w:t>Study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B66173">
              <w:rPr>
                <w:b/>
                <w:bCs/>
                <w:color w:val="000000"/>
                <w:sz w:val="16"/>
                <w:szCs w:val="16"/>
              </w:rPr>
              <w:t>Sequence Generation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B66173">
              <w:rPr>
                <w:b/>
                <w:bCs/>
                <w:color w:val="000000"/>
                <w:sz w:val="16"/>
                <w:szCs w:val="16"/>
              </w:rPr>
              <w:t>Allocation Concealment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B66173">
              <w:rPr>
                <w:b/>
                <w:bCs/>
                <w:color w:val="000000"/>
                <w:sz w:val="16"/>
                <w:szCs w:val="16"/>
              </w:rPr>
              <w:t>Blinding of Patients and Personnel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B66173">
              <w:rPr>
                <w:b/>
                <w:bCs/>
                <w:color w:val="000000"/>
                <w:sz w:val="16"/>
                <w:szCs w:val="16"/>
              </w:rPr>
              <w:t>Blinding of Outcome Assessors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B66173">
              <w:rPr>
                <w:b/>
                <w:bCs/>
                <w:color w:val="000000"/>
                <w:sz w:val="16"/>
                <w:szCs w:val="16"/>
              </w:rPr>
              <w:t>Incomplete Outcome Data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B66173">
              <w:rPr>
                <w:b/>
                <w:bCs/>
                <w:color w:val="000000"/>
                <w:sz w:val="16"/>
                <w:szCs w:val="16"/>
              </w:rPr>
              <w:t>Selective Reporting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B66173">
              <w:rPr>
                <w:b/>
                <w:bCs/>
                <w:color w:val="000000"/>
                <w:sz w:val="16"/>
                <w:szCs w:val="16"/>
              </w:rPr>
              <w:t>Other Risk of Bias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B66173">
              <w:rPr>
                <w:b/>
                <w:bCs/>
                <w:color w:val="000000"/>
                <w:sz w:val="16"/>
                <w:szCs w:val="16"/>
              </w:rPr>
              <w:t>Overall Assessment*</w:t>
            </w:r>
          </w:p>
        </w:tc>
      </w:tr>
      <w:tr w:rsidR="00345547" w:rsidRPr="00B66173" w:rsidTr="00C96F28">
        <w:trPr>
          <w:trHeight w:val="300"/>
        </w:trPr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B66173">
              <w:rPr>
                <w:color w:val="000000"/>
                <w:sz w:val="16"/>
                <w:szCs w:val="16"/>
              </w:rPr>
              <w:t>Schweickert et al. 2009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66173"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66173"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BE4D5"/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66173">
              <w:rPr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66173"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66173"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66173"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66173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66173">
              <w:rPr>
                <w:color w:val="000000"/>
                <w:sz w:val="16"/>
                <w:szCs w:val="16"/>
              </w:rPr>
              <w:t>good</w:t>
            </w:r>
          </w:p>
        </w:tc>
      </w:tr>
      <w:tr w:rsidR="00345547" w:rsidRPr="00B66173" w:rsidTr="00C96F28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B66173">
              <w:rPr>
                <w:color w:val="000000"/>
                <w:sz w:val="16"/>
                <w:szCs w:val="16"/>
              </w:rPr>
              <w:t>Comment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5547" w:rsidRPr="00B66173" w:rsidRDefault="00345547" w:rsidP="00C96F2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5547" w:rsidRPr="00B66173" w:rsidRDefault="00345547" w:rsidP="00C96F28">
            <w:pPr>
              <w:spacing w:line="256" w:lineRule="auto"/>
              <w:rPr>
                <w:sz w:val="20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66173">
              <w:rPr>
                <w:sz w:val="16"/>
                <w:szCs w:val="16"/>
              </w:rPr>
              <w:t>"the nature of the intervention prevented any blinding from patient and health-care providers"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5547" w:rsidRPr="00B66173" w:rsidRDefault="00345547" w:rsidP="00C96F28">
            <w:pPr>
              <w:rPr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5547" w:rsidRPr="00B66173" w:rsidRDefault="00345547" w:rsidP="00C96F28">
            <w:pPr>
              <w:spacing w:line="256" w:lineRule="auto"/>
              <w:rPr>
                <w:sz w:val="20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5547" w:rsidRPr="00B66173" w:rsidRDefault="00345547" w:rsidP="00C96F28">
            <w:pPr>
              <w:spacing w:line="256" w:lineRule="auto"/>
              <w:rPr>
                <w:sz w:val="20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5547" w:rsidRPr="00B66173" w:rsidRDefault="00345547" w:rsidP="00C96F28">
            <w:pPr>
              <w:spacing w:line="256" w:lineRule="auto"/>
              <w:rPr>
                <w:sz w:val="20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5547" w:rsidRPr="00B66173" w:rsidRDefault="00345547" w:rsidP="00C96F28">
            <w:pPr>
              <w:spacing w:line="256" w:lineRule="auto"/>
              <w:rPr>
                <w:sz w:val="20"/>
              </w:rPr>
            </w:pPr>
          </w:p>
        </w:tc>
      </w:tr>
      <w:tr w:rsidR="00345547" w:rsidRPr="00B66173" w:rsidTr="00C96F28">
        <w:trPr>
          <w:trHeight w:val="300"/>
        </w:trPr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B66173">
              <w:rPr>
                <w:color w:val="000000"/>
                <w:sz w:val="16"/>
                <w:szCs w:val="16"/>
              </w:rPr>
              <w:t>Dantas et al. 2012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66173">
              <w:rPr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66173">
              <w:rPr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66173">
              <w:rPr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66173">
              <w:rPr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66173"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66173">
              <w:rPr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BE4D5"/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66173">
              <w:rPr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BE4D5"/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66173">
              <w:rPr>
                <w:color w:val="000000"/>
                <w:sz w:val="16"/>
                <w:szCs w:val="16"/>
              </w:rPr>
              <w:t>poor</w:t>
            </w:r>
          </w:p>
        </w:tc>
      </w:tr>
      <w:tr w:rsidR="00345547" w:rsidRPr="00B66173" w:rsidTr="00C96F28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B66173">
              <w:rPr>
                <w:color w:val="000000"/>
                <w:sz w:val="16"/>
                <w:szCs w:val="16"/>
              </w:rPr>
              <w:t>Comment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66173">
              <w:rPr>
                <w:color w:val="000000"/>
                <w:sz w:val="16"/>
                <w:szCs w:val="16"/>
              </w:rPr>
              <w:t>Randomization strategy not stated.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66173">
              <w:rPr>
                <w:sz w:val="16"/>
                <w:szCs w:val="16"/>
              </w:rPr>
              <w:t>Allocation concealment strategy not stated.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66173">
              <w:rPr>
                <w:sz w:val="16"/>
                <w:szCs w:val="16"/>
              </w:rPr>
              <w:t>No information on blinding of participants available.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66173">
              <w:rPr>
                <w:sz w:val="16"/>
                <w:szCs w:val="16"/>
              </w:rPr>
              <w:t>No information on blinding of outcome assessors available.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5547" w:rsidRPr="00B66173" w:rsidRDefault="00345547" w:rsidP="00C96F28">
            <w:pPr>
              <w:rPr>
                <w:sz w:val="16"/>
                <w:szCs w:val="16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66173">
              <w:rPr>
                <w:sz w:val="16"/>
                <w:szCs w:val="16"/>
              </w:rPr>
              <w:t>No protocol available.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66173">
              <w:rPr>
                <w:sz w:val="16"/>
                <w:szCs w:val="16"/>
              </w:rPr>
              <w:t>Extreme baseline imbalance (age and gender).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5547" w:rsidRPr="00B66173" w:rsidRDefault="00345547" w:rsidP="00C96F28">
            <w:pPr>
              <w:rPr>
                <w:sz w:val="16"/>
                <w:szCs w:val="16"/>
              </w:rPr>
            </w:pPr>
          </w:p>
        </w:tc>
      </w:tr>
      <w:tr w:rsidR="00345547" w:rsidRPr="00B66173" w:rsidTr="00C96F28">
        <w:trPr>
          <w:trHeight w:val="300"/>
        </w:trPr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B66173">
              <w:rPr>
                <w:color w:val="000000"/>
                <w:sz w:val="16"/>
                <w:szCs w:val="16"/>
              </w:rPr>
              <w:t>Denehy et al. 2013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66173"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66173"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BE4D5"/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66173">
              <w:rPr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66173"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66173">
              <w:rPr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BE4D5"/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66173">
              <w:rPr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66173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BE4D5"/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66173">
              <w:rPr>
                <w:color w:val="000000"/>
                <w:sz w:val="16"/>
                <w:szCs w:val="16"/>
              </w:rPr>
              <w:t>poor</w:t>
            </w:r>
          </w:p>
        </w:tc>
      </w:tr>
      <w:tr w:rsidR="00345547" w:rsidRPr="00B66173" w:rsidTr="00C96F28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B66173">
              <w:rPr>
                <w:color w:val="000000"/>
                <w:sz w:val="16"/>
                <w:szCs w:val="16"/>
              </w:rPr>
              <w:lastRenderedPageBreak/>
              <w:t>Comment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5547" w:rsidRPr="00B66173" w:rsidRDefault="00345547" w:rsidP="00C96F2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5547" w:rsidRPr="00B66173" w:rsidRDefault="00345547" w:rsidP="00C96F28">
            <w:pPr>
              <w:spacing w:line="256" w:lineRule="auto"/>
              <w:rPr>
                <w:sz w:val="20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66173">
              <w:rPr>
                <w:sz w:val="16"/>
                <w:szCs w:val="16"/>
              </w:rPr>
              <w:t>"maintained (single) blinding"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5547" w:rsidRPr="00B66173" w:rsidRDefault="00345547" w:rsidP="00C96F28">
            <w:pPr>
              <w:rPr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66173">
              <w:rPr>
                <w:sz w:val="16"/>
                <w:szCs w:val="16"/>
              </w:rPr>
              <w:t>Different n for each outcome measure reported (Table 3).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66173">
              <w:rPr>
                <w:sz w:val="16"/>
                <w:szCs w:val="16"/>
              </w:rPr>
              <w:t>No information provided for some prespecified outcomes and time points.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5547" w:rsidRPr="00B66173" w:rsidRDefault="00345547" w:rsidP="00C96F28">
            <w:pPr>
              <w:rPr>
                <w:sz w:val="16"/>
                <w:szCs w:val="16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5547" w:rsidRPr="00B66173" w:rsidRDefault="00345547" w:rsidP="00C96F28">
            <w:pPr>
              <w:spacing w:line="256" w:lineRule="auto"/>
              <w:rPr>
                <w:sz w:val="20"/>
              </w:rPr>
            </w:pPr>
          </w:p>
        </w:tc>
      </w:tr>
      <w:tr w:rsidR="00345547" w:rsidRPr="00B66173" w:rsidTr="00C96F28">
        <w:trPr>
          <w:trHeight w:val="300"/>
        </w:trPr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B66173">
              <w:rPr>
                <w:color w:val="000000"/>
                <w:sz w:val="16"/>
                <w:szCs w:val="16"/>
              </w:rPr>
              <w:t>Brummel et al. 2014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66173"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66173"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BE4D5"/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66173">
              <w:rPr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66173"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BE4D5"/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66173">
              <w:rPr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BE4D5"/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66173">
              <w:rPr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66173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BE4D5"/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66173">
              <w:rPr>
                <w:color w:val="000000"/>
                <w:sz w:val="16"/>
                <w:szCs w:val="16"/>
              </w:rPr>
              <w:t>poor</w:t>
            </w:r>
          </w:p>
        </w:tc>
      </w:tr>
      <w:tr w:rsidR="00345547" w:rsidRPr="00B66173" w:rsidTr="00C96F28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B66173">
              <w:rPr>
                <w:color w:val="000000"/>
                <w:sz w:val="16"/>
                <w:szCs w:val="16"/>
              </w:rPr>
              <w:t>Comment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5547" w:rsidRPr="00B66173" w:rsidRDefault="00345547" w:rsidP="00C96F2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5547" w:rsidRPr="00B66173" w:rsidRDefault="00345547" w:rsidP="00C96F28">
            <w:pPr>
              <w:spacing w:line="256" w:lineRule="auto"/>
              <w:rPr>
                <w:sz w:val="20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66173">
              <w:rPr>
                <w:sz w:val="16"/>
                <w:szCs w:val="16"/>
              </w:rPr>
              <w:t>"inability to blind patients or those performing the interventions"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5547" w:rsidRPr="00B66173" w:rsidRDefault="00345547" w:rsidP="00C96F28">
            <w:pPr>
              <w:rPr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66173">
              <w:rPr>
                <w:sz w:val="16"/>
                <w:szCs w:val="16"/>
              </w:rPr>
              <w:t>Follow-up occurred less frequently in the cognitive plus physical therapy group because of withdrawals.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66173">
              <w:rPr>
                <w:sz w:val="16"/>
                <w:szCs w:val="16"/>
              </w:rPr>
              <w:t>No information provided for some prespecified outcomes and time point.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5547" w:rsidRPr="00B66173" w:rsidRDefault="00345547" w:rsidP="00C96F28">
            <w:pPr>
              <w:rPr>
                <w:sz w:val="16"/>
                <w:szCs w:val="16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5547" w:rsidRPr="00B66173" w:rsidRDefault="00345547" w:rsidP="00C96F28">
            <w:pPr>
              <w:spacing w:line="256" w:lineRule="auto"/>
              <w:rPr>
                <w:sz w:val="20"/>
              </w:rPr>
            </w:pPr>
          </w:p>
        </w:tc>
      </w:tr>
      <w:tr w:rsidR="00345547" w:rsidRPr="00B66173" w:rsidTr="00C96F28">
        <w:trPr>
          <w:trHeight w:val="300"/>
        </w:trPr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B66173">
              <w:rPr>
                <w:color w:val="000000"/>
                <w:sz w:val="16"/>
                <w:szCs w:val="16"/>
              </w:rPr>
              <w:t>Dong et al. 2014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66173">
              <w:rPr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66173">
              <w:rPr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BE4D5"/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66173">
              <w:rPr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66173">
              <w:rPr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66173">
              <w:rPr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66173">
              <w:rPr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66173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BE4D5"/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66173">
              <w:rPr>
                <w:color w:val="000000"/>
                <w:sz w:val="16"/>
                <w:szCs w:val="16"/>
              </w:rPr>
              <w:t>poor</w:t>
            </w:r>
          </w:p>
        </w:tc>
      </w:tr>
      <w:tr w:rsidR="00345547" w:rsidRPr="00B66173" w:rsidTr="00C96F28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B66173">
              <w:rPr>
                <w:color w:val="000000"/>
                <w:sz w:val="16"/>
                <w:szCs w:val="16"/>
              </w:rPr>
              <w:t>Comment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66173">
              <w:rPr>
                <w:color w:val="000000"/>
                <w:sz w:val="16"/>
                <w:szCs w:val="16"/>
              </w:rPr>
              <w:t>Randomization strategy not stated.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66173">
              <w:rPr>
                <w:sz w:val="16"/>
                <w:szCs w:val="16"/>
              </w:rPr>
              <w:t>Allocation concealment not mentioned.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66173">
              <w:rPr>
                <w:sz w:val="16"/>
                <w:szCs w:val="16"/>
              </w:rPr>
              <w:t>"this study [...] is not double blinded"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66173">
              <w:rPr>
                <w:sz w:val="16"/>
                <w:szCs w:val="16"/>
              </w:rPr>
              <w:t>No information on blinding of outcome assessors available.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66173">
              <w:rPr>
                <w:sz w:val="16"/>
                <w:szCs w:val="16"/>
              </w:rPr>
              <w:t>No information on attrition available.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66173">
              <w:rPr>
                <w:sz w:val="16"/>
                <w:szCs w:val="16"/>
              </w:rPr>
              <w:t>No protocol available.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5547" w:rsidRPr="00B66173" w:rsidRDefault="00345547" w:rsidP="00C96F28">
            <w:pPr>
              <w:rPr>
                <w:sz w:val="16"/>
                <w:szCs w:val="16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5547" w:rsidRPr="00B66173" w:rsidRDefault="00345547" w:rsidP="00C96F28">
            <w:pPr>
              <w:spacing w:line="256" w:lineRule="auto"/>
              <w:rPr>
                <w:sz w:val="20"/>
              </w:rPr>
            </w:pPr>
          </w:p>
        </w:tc>
      </w:tr>
      <w:tr w:rsidR="00345547" w:rsidRPr="00B66173" w:rsidTr="00C96F28">
        <w:trPr>
          <w:trHeight w:val="300"/>
        </w:trPr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B66173">
              <w:rPr>
                <w:color w:val="000000"/>
                <w:sz w:val="16"/>
                <w:szCs w:val="16"/>
              </w:rPr>
              <w:t>Kayambu et al. 2015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66173"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66173">
              <w:rPr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66173"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66173"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BE4D5"/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66173">
              <w:rPr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BE4D5"/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66173">
              <w:rPr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66173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BE4D5"/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66173">
              <w:rPr>
                <w:color w:val="000000"/>
                <w:sz w:val="16"/>
                <w:szCs w:val="16"/>
              </w:rPr>
              <w:t>poor</w:t>
            </w:r>
          </w:p>
        </w:tc>
      </w:tr>
      <w:tr w:rsidR="00345547" w:rsidRPr="00B66173" w:rsidTr="00C96F28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B66173">
              <w:rPr>
                <w:color w:val="000000"/>
                <w:sz w:val="16"/>
                <w:szCs w:val="16"/>
              </w:rPr>
              <w:t>Comment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5547" w:rsidRPr="00B66173" w:rsidRDefault="00345547" w:rsidP="00C96F2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66173">
              <w:rPr>
                <w:sz w:val="16"/>
                <w:szCs w:val="16"/>
              </w:rPr>
              <w:t>Allocation concealment strategy not stated.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5547" w:rsidRPr="00B66173" w:rsidRDefault="00345547" w:rsidP="00C96F28">
            <w:pPr>
              <w:rPr>
                <w:sz w:val="16"/>
                <w:szCs w:val="16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5547" w:rsidRPr="00B66173" w:rsidRDefault="00345547" w:rsidP="00C96F28">
            <w:pPr>
              <w:spacing w:line="256" w:lineRule="auto"/>
              <w:rPr>
                <w:sz w:val="2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66173">
              <w:rPr>
                <w:sz w:val="16"/>
                <w:szCs w:val="16"/>
              </w:rPr>
              <w:t>Differentially more losses in intervention group.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66173">
              <w:rPr>
                <w:sz w:val="16"/>
                <w:szCs w:val="16"/>
              </w:rPr>
              <w:t>No information provided for some prespecified outcomes and time points.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5547" w:rsidRPr="00B66173" w:rsidRDefault="00345547" w:rsidP="00C96F28">
            <w:pPr>
              <w:rPr>
                <w:sz w:val="16"/>
                <w:szCs w:val="16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5547" w:rsidRPr="00B66173" w:rsidRDefault="00345547" w:rsidP="00C96F28">
            <w:pPr>
              <w:spacing w:line="256" w:lineRule="auto"/>
              <w:rPr>
                <w:sz w:val="20"/>
              </w:rPr>
            </w:pPr>
          </w:p>
        </w:tc>
      </w:tr>
      <w:tr w:rsidR="00345547" w:rsidRPr="00B66173" w:rsidTr="00C96F28">
        <w:trPr>
          <w:trHeight w:val="300"/>
        </w:trPr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B66173">
              <w:rPr>
                <w:color w:val="000000"/>
                <w:sz w:val="16"/>
                <w:szCs w:val="16"/>
              </w:rPr>
              <w:t>Dong et al. 2016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66173"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66173">
              <w:rPr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BE4D5"/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66173">
              <w:rPr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BE4D5"/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66173">
              <w:rPr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66173"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66173">
              <w:rPr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66173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BE4D5"/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66173">
              <w:rPr>
                <w:color w:val="000000"/>
                <w:sz w:val="16"/>
                <w:szCs w:val="16"/>
              </w:rPr>
              <w:t>poor</w:t>
            </w:r>
          </w:p>
        </w:tc>
      </w:tr>
      <w:tr w:rsidR="00345547" w:rsidRPr="00B66173" w:rsidTr="00C96F28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B66173">
              <w:rPr>
                <w:color w:val="000000"/>
                <w:sz w:val="16"/>
                <w:szCs w:val="16"/>
              </w:rPr>
              <w:t>Comment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5547" w:rsidRPr="00B66173" w:rsidRDefault="00345547" w:rsidP="00C96F2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66173">
              <w:rPr>
                <w:sz w:val="16"/>
                <w:szCs w:val="16"/>
              </w:rPr>
              <w:t>Allocation concealment not mentioned.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66173">
              <w:rPr>
                <w:sz w:val="16"/>
                <w:szCs w:val="16"/>
              </w:rPr>
              <w:t>"Blinding could not be performed in this randomized study"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66173">
              <w:rPr>
                <w:sz w:val="16"/>
                <w:szCs w:val="16"/>
              </w:rPr>
              <w:t>"Blinding could not be performed in this randomized study"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5547" w:rsidRPr="00B66173" w:rsidRDefault="00345547" w:rsidP="00C96F28">
            <w:pPr>
              <w:rPr>
                <w:sz w:val="16"/>
                <w:szCs w:val="16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66173">
              <w:rPr>
                <w:sz w:val="16"/>
                <w:szCs w:val="16"/>
              </w:rPr>
              <w:t xml:space="preserve">Outcomes not clearly prespecified. No muscle strength or functional mobility outcome reported. 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5547" w:rsidRPr="00B66173" w:rsidRDefault="00345547" w:rsidP="00C96F28">
            <w:pPr>
              <w:rPr>
                <w:sz w:val="16"/>
                <w:szCs w:val="16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5547" w:rsidRPr="00B66173" w:rsidRDefault="00345547" w:rsidP="00C96F28">
            <w:pPr>
              <w:spacing w:line="256" w:lineRule="auto"/>
              <w:rPr>
                <w:sz w:val="20"/>
              </w:rPr>
            </w:pPr>
          </w:p>
        </w:tc>
      </w:tr>
      <w:tr w:rsidR="00345547" w:rsidRPr="00B66173" w:rsidTr="00C96F28">
        <w:trPr>
          <w:trHeight w:val="300"/>
        </w:trPr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B66173">
              <w:rPr>
                <w:color w:val="000000"/>
                <w:sz w:val="16"/>
                <w:szCs w:val="16"/>
              </w:rPr>
              <w:t>Fischer et al. 2016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66173"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66173">
              <w:rPr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66173">
              <w:rPr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BE4D5"/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66173">
              <w:rPr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66173">
              <w:rPr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66173"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66173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BE4D5"/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66173">
              <w:rPr>
                <w:color w:val="000000"/>
                <w:sz w:val="16"/>
                <w:szCs w:val="16"/>
              </w:rPr>
              <w:t>poor</w:t>
            </w:r>
          </w:p>
        </w:tc>
      </w:tr>
      <w:tr w:rsidR="00345547" w:rsidRPr="00B66173" w:rsidTr="00C96F28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B66173">
              <w:rPr>
                <w:color w:val="000000"/>
                <w:sz w:val="16"/>
                <w:szCs w:val="16"/>
              </w:rPr>
              <w:t>Comment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5547" w:rsidRPr="00B66173" w:rsidRDefault="00345547" w:rsidP="00C96F2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66173">
              <w:rPr>
                <w:sz w:val="16"/>
                <w:szCs w:val="16"/>
              </w:rPr>
              <w:t>Allocation concealment not mentioned.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66173">
              <w:rPr>
                <w:sz w:val="16"/>
                <w:szCs w:val="16"/>
              </w:rPr>
              <w:t>Blinding attempted but potentially broken, depends on communication with patients.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66173">
              <w:rPr>
                <w:sz w:val="16"/>
                <w:szCs w:val="16"/>
              </w:rPr>
              <w:t>"Nonblinded assessors performed the ultrasound scans, [...]"; Results are at high risk of bias due to unblinded performance of ultrasound scans.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66173">
              <w:rPr>
                <w:sz w:val="16"/>
                <w:szCs w:val="16"/>
              </w:rPr>
              <w:t>Significant attrition (&gt;30%), but no missing outcome data for outcomes of interest. Intention-to-treat analysis, no imputation used.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5547" w:rsidRPr="00B66173" w:rsidRDefault="00345547" w:rsidP="00C96F28">
            <w:pPr>
              <w:rPr>
                <w:sz w:val="16"/>
                <w:szCs w:val="16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5547" w:rsidRPr="00B66173" w:rsidRDefault="00345547" w:rsidP="00C96F28">
            <w:pPr>
              <w:spacing w:line="256" w:lineRule="auto"/>
              <w:rPr>
                <w:sz w:val="20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5547" w:rsidRPr="00B66173" w:rsidRDefault="00345547" w:rsidP="00C96F28">
            <w:pPr>
              <w:spacing w:line="256" w:lineRule="auto"/>
              <w:rPr>
                <w:sz w:val="20"/>
              </w:rPr>
            </w:pPr>
          </w:p>
        </w:tc>
      </w:tr>
      <w:tr w:rsidR="00345547" w:rsidRPr="00B66173" w:rsidTr="00C96F28">
        <w:trPr>
          <w:trHeight w:val="300"/>
        </w:trPr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B66173">
              <w:rPr>
                <w:color w:val="000000"/>
                <w:sz w:val="16"/>
                <w:szCs w:val="16"/>
              </w:rPr>
              <w:lastRenderedPageBreak/>
              <w:t>Hodgson et al. 2016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66173">
              <w:rPr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66173"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BE4D5"/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66173">
              <w:rPr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66173"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66173"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66173"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BE4D5"/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66173">
              <w:rPr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BE4D5"/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66173">
              <w:rPr>
                <w:color w:val="000000"/>
                <w:sz w:val="16"/>
                <w:szCs w:val="16"/>
              </w:rPr>
              <w:t>poor</w:t>
            </w:r>
          </w:p>
        </w:tc>
      </w:tr>
      <w:tr w:rsidR="00345547" w:rsidRPr="00B66173" w:rsidTr="00C96F28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B66173">
              <w:rPr>
                <w:color w:val="000000"/>
                <w:sz w:val="16"/>
                <w:szCs w:val="16"/>
              </w:rPr>
              <w:t>Comment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66173">
              <w:rPr>
                <w:color w:val="000000"/>
                <w:sz w:val="16"/>
                <w:szCs w:val="16"/>
              </w:rPr>
              <w:t>Randomization not mentioned.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5547" w:rsidRPr="00B66173" w:rsidRDefault="00345547" w:rsidP="00C96F2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66173">
              <w:rPr>
                <w:sz w:val="16"/>
                <w:szCs w:val="16"/>
              </w:rPr>
              <w:t>"all clinicians involved in their care were aware of study-group assignments";</w:t>
            </w:r>
            <w:r w:rsidRPr="00B66173">
              <w:rPr>
                <w:sz w:val="16"/>
                <w:szCs w:val="16"/>
              </w:rPr>
              <w:br/>
              <w:t>Specifically mentioned as assessor-blinded, no mentioning of blinding of patients.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5547" w:rsidRPr="00B66173" w:rsidRDefault="00345547" w:rsidP="00C96F28">
            <w:pPr>
              <w:rPr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5547" w:rsidRPr="00B66173" w:rsidRDefault="00345547" w:rsidP="00C96F28">
            <w:pPr>
              <w:spacing w:line="256" w:lineRule="auto"/>
              <w:rPr>
                <w:sz w:val="20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5547" w:rsidRPr="00B66173" w:rsidRDefault="00345547" w:rsidP="00C96F28">
            <w:pPr>
              <w:spacing w:line="256" w:lineRule="auto"/>
              <w:rPr>
                <w:sz w:val="20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66173">
              <w:rPr>
                <w:sz w:val="16"/>
                <w:szCs w:val="16"/>
              </w:rPr>
              <w:t>Potential issues related to study design: imbalance in group size (21 vs. 29 under randomized allocation).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5547" w:rsidRPr="00B66173" w:rsidRDefault="00345547" w:rsidP="00C96F28">
            <w:pPr>
              <w:rPr>
                <w:sz w:val="16"/>
                <w:szCs w:val="16"/>
              </w:rPr>
            </w:pPr>
          </w:p>
        </w:tc>
      </w:tr>
      <w:tr w:rsidR="00345547" w:rsidRPr="00B66173" w:rsidTr="00C96F28">
        <w:trPr>
          <w:trHeight w:val="300"/>
        </w:trPr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B66173">
              <w:rPr>
                <w:color w:val="000000"/>
                <w:sz w:val="16"/>
                <w:szCs w:val="16"/>
              </w:rPr>
              <w:t>Morris et al. 2016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66173"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66173">
              <w:rPr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BE4D5"/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66173">
              <w:rPr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66173"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BE4D5"/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66173">
              <w:rPr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66173"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66173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BE4D5"/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66173">
              <w:rPr>
                <w:color w:val="000000"/>
                <w:sz w:val="16"/>
                <w:szCs w:val="16"/>
              </w:rPr>
              <w:t>poor</w:t>
            </w:r>
          </w:p>
        </w:tc>
      </w:tr>
      <w:tr w:rsidR="00345547" w:rsidRPr="00B66173" w:rsidTr="00C96F28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B66173">
              <w:rPr>
                <w:color w:val="000000"/>
                <w:sz w:val="16"/>
                <w:szCs w:val="16"/>
              </w:rPr>
              <w:t>Comment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5547" w:rsidRPr="00B66173" w:rsidRDefault="00345547" w:rsidP="00C96F2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66173">
              <w:rPr>
                <w:sz w:val="16"/>
                <w:szCs w:val="16"/>
              </w:rPr>
              <w:t>Allocation concealment not mentioned.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66173">
              <w:rPr>
                <w:sz w:val="16"/>
                <w:szCs w:val="16"/>
              </w:rPr>
              <w:t>Specifically mentioned as assessor-blinded, no mentioning of blinding of patients.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5547" w:rsidRPr="00B66173" w:rsidRDefault="00345547" w:rsidP="00C96F28">
            <w:pPr>
              <w:rPr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66173">
              <w:rPr>
                <w:sz w:val="16"/>
                <w:szCs w:val="16"/>
              </w:rPr>
              <w:t>High amount of missing data at several timepoints.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5547" w:rsidRPr="00B66173" w:rsidRDefault="00345547" w:rsidP="00C96F28">
            <w:pPr>
              <w:rPr>
                <w:sz w:val="16"/>
                <w:szCs w:val="16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5547" w:rsidRPr="00B66173" w:rsidRDefault="00345547" w:rsidP="00C96F28">
            <w:pPr>
              <w:spacing w:line="256" w:lineRule="auto"/>
              <w:rPr>
                <w:sz w:val="20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5547" w:rsidRPr="00B66173" w:rsidRDefault="00345547" w:rsidP="00C96F28">
            <w:pPr>
              <w:spacing w:line="256" w:lineRule="auto"/>
              <w:rPr>
                <w:sz w:val="20"/>
              </w:rPr>
            </w:pPr>
          </w:p>
        </w:tc>
      </w:tr>
      <w:tr w:rsidR="00345547" w:rsidRPr="00B66173" w:rsidTr="00C96F28">
        <w:trPr>
          <w:trHeight w:val="300"/>
        </w:trPr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B66173">
              <w:rPr>
                <w:color w:val="000000"/>
                <w:sz w:val="16"/>
                <w:szCs w:val="16"/>
              </w:rPr>
              <w:t>Schaller et al. 2016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66173"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66173"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66173">
              <w:rPr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66173"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BE4D5"/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66173">
              <w:rPr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66173"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66173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66173">
              <w:rPr>
                <w:color w:val="000000"/>
                <w:sz w:val="16"/>
                <w:szCs w:val="16"/>
              </w:rPr>
              <w:t>fair</w:t>
            </w:r>
          </w:p>
        </w:tc>
      </w:tr>
      <w:tr w:rsidR="00345547" w:rsidRPr="00B66173" w:rsidTr="00C96F28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B66173">
              <w:rPr>
                <w:color w:val="000000"/>
                <w:sz w:val="16"/>
                <w:szCs w:val="16"/>
              </w:rPr>
              <w:t>Comment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5547" w:rsidRPr="00B66173" w:rsidRDefault="00345547" w:rsidP="00C96F2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5547" w:rsidRPr="00B66173" w:rsidRDefault="00345547" w:rsidP="00C96F28">
            <w:pPr>
              <w:spacing w:line="256" w:lineRule="auto"/>
              <w:rPr>
                <w:sz w:val="20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66173">
              <w:rPr>
                <w:sz w:val="16"/>
                <w:szCs w:val="16"/>
              </w:rPr>
              <w:t>"Patients were not made aware of their assignment."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5547" w:rsidRPr="00B66173" w:rsidRDefault="00345547" w:rsidP="00C96F28">
            <w:pPr>
              <w:rPr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66173">
              <w:rPr>
                <w:sz w:val="16"/>
                <w:szCs w:val="16"/>
              </w:rPr>
              <w:t>Significant loss to follow-up (38% of patients). Multiple imputation for SF-36 at 3 months performed as sensitivity analysis.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5547" w:rsidRPr="00B66173" w:rsidRDefault="00345547" w:rsidP="00C96F28">
            <w:pPr>
              <w:rPr>
                <w:sz w:val="16"/>
                <w:szCs w:val="16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5547" w:rsidRPr="00B66173" w:rsidRDefault="00345547" w:rsidP="00C96F28">
            <w:pPr>
              <w:spacing w:line="256" w:lineRule="auto"/>
              <w:rPr>
                <w:sz w:val="20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5547" w:rsidRPr="00B66173" w:rsidRDefault="00345547" w:rsidP="00C96F28">
            <w:pPr>
              <w:spacing w:line="256" w:lineRule="auto"/>
              <w:rPr>
                <w:sz w:val="20"/>
              </w:rPr>
            </w:pPr>
          </w:p>
        </w:tc>
      </w:tr>
      <w:tr w:rsidR="00345547" w:rsidRPr="00B66173" w:rsidTr="00C96F28">
        <w:trPr>
          <w:trHeight w:val="300"/>
        </w:trPr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B66173">
              <w:rPr>
                <w:color w:val="000000"/>
                <w:sz w:val="16"/>
                <w:szCs w:val="16"/>
              </w:rPr>
              <w:t>Eggmann et al. 2018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66173"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66173"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BE4D5"/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66173">
              <w:rPr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66173"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66173"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66173"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66173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66173">
              <w:rPr>
                <w:color w:val="000000"/>
                <w:sz w:val="16"/>
                <w:szCs w:val="16"/>
              </w:rPr>
              <w:t>good</w:t>
            </w:r>
          </w:p>
        </w:tc>
      </w:tr>
      <w:tr w:rsidR="00345547" w:rsidRPr="00B66173" w:rsidTr="00C96F28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B66173">
              <w:rPr>
                <w:color w:val="000000"/>
                <w:sz w:val="16"/>
                <w:szCs w:val="16"/>
              </w:rPr>
              <w:t>Comment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5547" w:rsidRPr="00B66173" w:rsidRDefault="00345547" w:rsidP="00C96F2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5547" w:rsidRPr="00B66173" w:rsidRDefault="00345547" w:rsidP="00C96F28">
            <w:pPr>
              <w:spacing w:line="256" w:lineRule="auto"/>
              <w:rPr>
                <w:sz w:val="20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5547" w:rsidRPr="00B66173" w:rsidRDefault="00345547" w:rsidP="00C96F2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66173">
              <w:rPr>
                <w:sz w:val="16"/>
                <w:szCs w:val="16"/>
              </w:rPr>
              <w:t xml:space="preserve">"Blinding the responsible ICU staff was impossible"; </w:t>
            </w:r>
            <w:r w:rsidRPr="00B66173">
              <w:rPr>
                <w:sz w:val="16"/>
                <w:szCs w:val="16"/>
              </w:rPr>
              <w:br/>
              <w:t>"blinding of participants and physiotherapists was impossible."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5547" w:rsidRPr="00B66173" w:rsidRDefault="00345547" w:rsidP="00C96F28">
            <w:pPr>
              <w:rPr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5547" w:rsidRPr="00B66173" w:rsidRDefault="00345547" w:rsidP="00C96F28">
            <w:pPr>
              <w:spacing w:line="256" w:lineRule="auto"/>
              <w:rPr>
                <w:sz w:val="20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5547" w:rsidRPr="00B66173" w:rsidRDefault="00345547" w:rsidP="00C96F28">
            <w:pPr>
              <w:spacing w:line="256" w:lineRule="auto"/>
              <w:rPr>
                <w:sz w:val="20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5547" w:rsidRPr="00B66173" w:rsidRDefault="00345547" w:rsidP="00C96F28">
            <w:pPr>
              <w:spacing w:line="256" w:lineRule="auto"/>
              <w:rPr>
                <w:sz w:val="20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5547" w:rsidRPr="00B66173" w:rsidRDefault="00345547" w:rsidP="00C96F28">
            <w:pPr>
              <w:spacing w:line="256" w:lineRule="auto"/>
              <w:rPr>
                <w:sz w:val="20"/>
              </w:rPr>
            </w:pPr>
          </w:p>
        </w:tc>
      </w:tr>
    </w:tbl>
    <w:p w:rsidR="00923EC5" w:rsidRPr="00345547" w:rsidRDefault="00345547">
      <w:pPr>
        <w:rPr>
          <w:i/>
          <w:iCs/>
          <w:sz w:val="18"/>
          <w:szCs w:val="18"/>
        </w:rPr>
      </w:pPr>
      <w:r w:rsidRPr="00345547">
        <w:rPr>
          <w:i/>
          <w:iCs/>
          <w:sz w:val="18"/>
          <w:szCs w:val="18"/>
        </w:rPr>
        <w:t>*blinding of personnel not considered for the overall assessment, as judged almost impossible to perform.</w:t>
      </w:r>
    </w:p>
    <w:p w:rsidR="00345547" w:rsidRPr="00923EC5" w:rsidRDefault="00345547"/>
    <w:sectPr w:rsidR="00345547" w:rsidRPr="00923EC5" w:rsidSect="00244B15">
      <w:footerReference w:type="default" r:id="rId7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1E5ADC" w:rsidRDefault="001E5ADC" w:rsidP="006549AC">
      <w:pPr>
        <w:spacing w:line="240" w:lineRule="auto"/>
      </w:pPr>
      <w:r>
        <w:separator/>
      </w:r>
    </w:p>
  </w:endnote>
  <w:endnote w:type="continuationSeparator" w:id="0">
    <w:p w:rsidR="001E5ADC" w:rsidRDefault="001E5ADC" w:rsidP="006549A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6549AC" w:rsidRPr="006549AC" w:rsidRDefault="001E5ADC" w:rsidP="006549AC">
    <w:pPr>
      <w:pStyle w:val="Footer"/>
      <w:jc w:val="right"/>
      <w:rPr>
        <w:sz w:val="18"/>
        <w:szCs w:val="18"/>
      </w:rPr>
    </w:pPr>
    <w:sdt>
      <w:sdtPr>
        <w:rPr>
          <w:rStyle w:val="PageNumber"/>
          <w:sz w:val="18"/>
          <w:szCs w:val="18"/>
        </w:rPr>
        <w:id w:val="269756433"/>
        <w:docPartObj>
          <w:docPartGallery w:val="Page Numbers (Bottom of Page)"/>
          <w:docPartUnique/>
        </w:docPartObj>
      </w:sdtPr>
      <w:sdtEndPr>
        <w:rPr>
          <w:rStyle w:val="PageNumber"/>
        </w:rPr>
      </w:sdtEndPr>
      <w:sdtContent>
        <w:r w:rsidR="006549AC" w:rsidRPr="005571FD">
          <w:rPr>
            <w:rStyle w:val="PageNumber"/>
            <w:sz w:val="18"/>
            <w:szCs w:val="18"/>
          </w:rPr>
          <w:fldChar w:fldCharType="begin"/>
        </w:r>
        <w:r w:rsidR="006549AC" w:rsidRPr="005571FD">
          <w:rPr>
            <w:rStyle w:val="PageNumber"/>
            <w:sz w:val="18"/>
            <w:szCs w:val="18"/>
          </w:rPr>
          <w:instrText xml:space="preserve"> PAGE </w:instrText>
        </w:r>
        <w:r w:rsidR="006549AC" w:rsidRPr="005571FD">
          <w:rPr>
            <w:rStyle w:val="PageNumber"/>
            <w:sz w:val="18"/>
            <w:szCs w:val="18"/>
          </w:rPr>
          <w:fldChar w:fldCharType="separate"/>
        </w:r>
        <w:r w:rsidR="006549AC">
          <w:rPr>
            <w:rStyle w:val="PageNumber"/>
            <w:sz w:val="18"/>
            <w:szCs w:val="18"/>
          </w:rPr>
          <w:t>1</w:t>
        </w:r>
        <w:r w:rsidR="006549AC" w:rsidRPr="005571FD">
          <w:rPr>
            <w:rStyle w:val="PageNumber"/>
            <w:sz w:val="18"/>
            <w:szCs w:val="18"/>
          </w:rPr>
          <w:fldChar w:fldCharType="end"/>
        </w:r>
      </w:sdtContent>
    </w:sdt>
    <w:r w:rsidR="006549AC" w:rsidRPr="005571FD">
      <w:rPr>
        <w:rStyle w:val="PageNumber"/>
        <w:sz w:val="18"/>
        <w:szCs w:val="18"/>
      </w:rPr>
      <w:t>/</w:t>
    </w:r>
    <w:r w:rsidR="006549AC" w:rsidRPr="005571FD">
      <w:rPr>
        <w:rStyle w:val="PageNumber"/>
        <w:sz w:val="18"/>
        <w:szCs w:val="18"/>
      </w:rPr>
      <w:fldChar w:fldCharType="begin"/>
    </w:r>
    <w:r w:rsidR="006549AC" w:rsidRPr="005571FD">
      <w:rPr>
        <w:rStyle w:val="PageNumber"/>
        <w:sz w:val="18"/>
        <w:szCs w:val="18"/>
      </w:rPr>
      <w:instrText xml:space="preserve"> NUMPAGES  \* MERGEFORMAT </w:instrText>
    </w:r>
    <w:r w:rsidR="006549AC" w:rsidRPr="005571FD">
      <w:rPr>
        <w:rStyle w:val="PageNumber"/>
        <w:sz w:val="18"/>
        <w:szCs w:val="18"/>
      </w:rPr>
      <w:fldChar w:fldCharType="separate"/>
    </w:r>
    <w:r w:rsidR="006549AC">
      <w:rPr>
        <w:rStyle w:val="PageNumber"/>
        <w:sz w:val="18"/>
        <w:szCs w:val="18"/>
      </w:rPr>
      <w:t>19</w:t>
    </w:r>
    <w:r w:rsidR="006549AC" w:rsidRPr="005571FD">
      <w:rPr>
        <w:rStyle w:val="PageNumber"/>
        <w:sz w:val="18"/>
        <w:szCs w:val="18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1E5ADC" w:rsidRDefault="001E5ADC" w:rsidP="006549AC">
      <w:pPr>
        <w:spacing w:line="240" w:lineRule="auto"/>
      </w:pPr>
      <w:r>
        <w:separator/>
      </w:r>
    </w:p>
  </w:footnote>
  <w:footnote w:type="continuationSeparator" w:id="0">
    <w:p w:rsidR="001E5ADC" w:rsidRDefault="001E5ADC" w:rsidP="006549A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3EC5"/>
    <w:rsid w:val="000202C3"/>
    <w:rsid w:val="00032F5E"/>
    <w:rsid w:val="00066A28"/>
    <w:rsid w:val="00071CCB"/>
    <w:rsid w:val="00145330"/>
    <w:rsid w:val="00157E09"/>
    <w:rsid w:val="001846AF"/>
    <w:rsid w:val="001C7073"/>
    <w:rsid w:val="001E5ADC"/>
    <w:rsid w:val="0021682A"/>
    <w:rsid w:val="002308E4"/>
    <w:rsid w:val="00244B15"/>
    <w:rsid w:val="00251FCA"/>
    <w:rsid w:val="002A6EB4"/>
    <w:rsid w:val="002B7688"/>
    <w:rsid w:val="002D1C02"/>
    <w:rsid w:val="002E6F4D"/>
    <w:rsid w:val="002F16EF"/>
    <w:rsid w:val="00310452"/>
    <w:rsid w:val="00322935"/>
    <w:rsid w:val="003257AC"/>
    <w:rsid w:val="00343A9F"/>
    <w:rsid w:val="00345547"/>
    <w:rsid w:val="00384BB9"/>
    <w:rsid w:val="00391132"/>
    <w:rsid w:val="003A2B98"/>
    <w:rsid w:val="003C3167"/>
    <w:rsid w:val="003D1D20"/>
    <w:rsid w:val="003F404B"/>
    <w:rsid w:val="00407E98"/>
    <w:rsid w:val="0046530D"/>
    <w:rsid w:val="0049427F"/>
    <w:rsid w:val="004A1275"/>
    <w:rsid w:val="004C2CD6"/>
    <w:rsid w:val="005031A7"/>
    <w:rsid w:val="00534010"/>
    <w:rsid w:val="00575943"/>
    <w:rsid w:val="00613E3C"/>
    <w:rsid w:val="00621B83"/>
    <w:rsid w:val="00636DCA"/>
    <w:rsid w:val="0063745D"/>
    <w:rsid w:val="006549AC"/>
    <w:rsid w:val="006A35D1"/>
    <w:rsid w:val="006C594A"/>
    <w:rsid w:val="006E3047"/>
    <w:rsid w:val="00714699"/>
    <w:rsid w:val="00725534"/>
    <w:rsid w:val="00753B09"/>
    <w:rsid w:val="007B1BB7"/>
    <w:rsid w:val="007E2577"/>
    <w:rsid w:val="00875D59"/>
    <w:rsid w:val="0088685B"/>
    <w:rsid w:val="008872AD"/>
    <w:rsid w:val="008B2242"/>
    <w:rsid w:val="008E3B98"/>
    <w:rsid w:val="00923EC5"/>
    <w:rsid w:val="00931E10"/>
    <w:rsid w:val="00936C7C"/>
    <w:rsid w:val="009B1000"/>
    <w:rsid w:val="00A06197"/>
    <w:rsid w:val="00A43E3C"/>
    <w:rsid w:val="00A52CCB"/>
    <w:rsid w:val="00A82E4E"/>
    <w:rsid w:val="00AB616E"/>
    <w:rsid w:val="00AB7E56"/>
    <w:rsid w:val="00AF4CAD"/>
    <w:rsid w:val="00B001F7"/>
    <w:rsid w:val="00B33366"/>
    <w:rsid w:val="00B446D0"/>
    <w:rsid w:val="00B71F12"/>
    <w:rsid w:val="00BB61E3"/>
    <w:rsid w:val="00C12DAD"/>
    <w:rsid w:val="00C306FC"/>
    <w:rsid w:val="00CA512E"/>
    <w:rsid w:val="00CA6511"/>
    <w:rsid w:val="00CD597E"/>
    <w:rsid w:val="00CF75D4"/>
    <w:rsid w:val="00D03EF3"/>
    <w:rsid w:val="00D14316"/>
    <w:rsid w:val="00D528D0"/>
    <w:rsid w:val="00D72207"/>
    <w:rsid w:val="00DB0B91"/>
    <w:rsid w:val="00DD70D9"/>
    <w:rsid w:val="00E3703D"/>
    <w:rsid w:val="00E403F5"/>
    <w:rsid w:val="00E53D3B"/>
    <w:rsid w:val="00E5458B"/>
    <w:rsid w:val="00E54F2A"/>
    <w:rsid w:val="00E8425A"/>
    <w:rsid w:val="00E87C82"/>
    <w:rsid w:val="00E97AE5"/>
    <w:rsid w:val="00EB7D30"/>
    <w:rsid w:val="00EF08C2"/>
    <w:rsid w:val="00EF4E18"/>
    <w:rsid w:val="00EF5075"/>
    <w:rsid w:val="00F00FE9"/>
    <w:rsid w:val="00F622EE"/>
    <w:rsid w:val="00F840B6"/>
    <w:rsid w:val="00FC7893"/>
    <w:rsid w:val="00FF0459"/>
    <w:rsid w:val="00FF2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AC97246D-3F25-1E46-9E0C-80B1C4BAF7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5330"/>
    <w:pPr>
      <w:spacing w:line="360" w:lineRule="auto"/>
    </w:pPr>
    <w:rPr>
      <w:rFonts w:ascii="Calibri" w:hAnsi="Calibri" w:cs="Times New Roman (Body CS)"/>
      <w:sz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549A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49AC"/>
    <w:rPr>
      <w:rFonts w:ascii="Times New Roman" w:hAnsi="Times New Roman" w:cs="Times New Roman (Body CS)"/>
      <w:sz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549A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49AC"/>
    <w:rPr>
      <w:rFonts w:ascii="Times New Roman" w:hAnsi="Times New Roman" w:cs="Times New Roman (Body CS)"/>
      <w:sz w:val="2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6549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74</Words>
  <Characters>3273</Characters>
  <Application>Microsoft Office Word</Application>
  <DocSecurity>0</DocSecurity>
  <Lines>27</Lines>
  <Paragraphs>7</Paragraphs>
  <ScaleCrop>false</ScaleCrop>
  <Company/>
  <LinksUpToDate>false</LinksUpToDate>
  <CharactersWithSpaces>3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k Menges</dc:creator>
  <cp:keywords/>
  <dc:description/>
  <cp:lastModifiedBy>Dominik Menges</cp:lastModifiedBy>
  <cp:revision>5</cp:revision>
  <dcterms:created xsi:type="dcterms:W3CDTF">2020-07-06T11:53:00Z</dcterms:created>
  <dcterms:modified xsi:type="dcterms:W3CDTF">2020-07-06T12:21:00Z</dcterms:modified>
</cp:coreProperties>
</file>